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427"/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1465"/>
        <w:gridCol w:w="1573"/>
        <w:gridCol w:w="1285"/>
        <w:gridCol w:w="992"/>
        <w:gridCol w:w="1134"/>
        <w:gridCol w:w="1044"/>
        <w:gridCol w:w="647"/>
        <w:gridCol w:w="1777"/>
      </w:tblGrid>
      <w:tr w:rsidR="00216941" w:rsidRPr="006F72CA" w:rsidTr="00216941">
        <w:trPr>
          <w:trHeight w:val="525"/>
        </w:trPr>
        <w:tc>
          <w:tcPr>
            <w:tcW w:w="146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 xml:space="preserve">Gene </w:t>
            </w:r>
            <w:proofErr w:type="spellStart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Name</w:t>
            </w:r>
            <w:proofErr w:type="spellEnd"/>
          </w:p>
        </w:tc>
        <w:tc>
          <w:tcPr>
            <w:tcW w:w="157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Gene ID</w:t>
            </w:r>
          </w:p>
        </w:tc>
        <w:tc>
          <w:tcPr>
            <w:tcW w:w="12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6941" w:rsidRPr="009F43C2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F43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Fold change </w:t>
            </w:r>
          </w:p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9F43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M vs. PT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Chr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.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 xml:space="preserve"> ban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Start</w:t>
            </w:r>
            <w:proofErr w:type="spellEnd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bp</w:t>
            </w:r>
            <w:proofErr w:type="spellEnd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Stop (</w:t>
            </w:r>
            <w:proofErr w:type="spellStart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bp</w:t>
            </w:r>
            <w:proofErr w:type="spellEnd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64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Strand</w:t>
            </w:r>
            <w:proofErr w:type="spellEnd"/>
          </w:p>
        </w:tc>
        <w:tc>
          <w:tcPr>
            <w:tcW w:w="17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Transcri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t</w:t>
            </w:r>
            <w:proofErr w:type="spellEnd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 xml:space="preserve"> </w:t>
            </w:r>
          </w:p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1B766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description</w:t>
            </w:r>
            <w:proofErr w:type="spellEnd"/>
          </w:p>
        </w:tc>
      </w:tr>
      <w:tr w:rsidR="00216941" w:rsidRPr="006F72CA" w:rsidTr="00216941">
        <w:trPr>
          <w:trHeight w:val="332"/>
        </w:trPr>
        <w:tc>
          <w:tcPr>
            <w:tcW w:w="30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843A03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43A0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>Up-</w:t>
            </w:r>
            <w:proofErr w:type="spellStart"/>
            <w:r w:rsidRPr="00843A0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>regulated</w:t>
            </w:r>
            <w:proofErr w:type="spellEnd"/>
            <w:r w:rsidRPr="00843A0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843A0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>mRNA</w:t>
            </w:r>
            <w:proofErr w:type="spellEnd"/>
            <w:r w:rsidRPr="00843A0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43A0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>transcripts</w:t>
            </w:r>
            <w:proofErr w:type="spellEnd"/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0F7CEF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F3265E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FG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0F7CEF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65E">
              <w:rPr>
                <w:rFonts w:ascii="Arial" w:hAnsi="Arial" w:cs="Arial"/>
                <w:sz w:val="16"/>
                <w:szCs w:val="16"/>
              </w:rPr>
              <w:t>ENSG000001715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0F7CEF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2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0F7CEF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q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0F7CEF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4583</w:t>
            </w:r>
            <w:r w:rsidRPr="00F3265E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0F7CEF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4590</w:t>
            </w:r>
            <w:r w:rsidRPr="00F3265E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6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0F7CEF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C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0F7CEF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F7CEF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D646C0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AL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ENSG000001636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4q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33971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34214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D646C0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CR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ENSG000001326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1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97122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9,714,5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2175EB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F24FFB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H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FFB">
              <w:rPr>
                <w:rFonts w:ascii="Arial" w:hAnsi="Arial" w:cs="Arial"/>
                <w:sz w:val="16"/>
                <w:szCs w:val="16"/>
              </w:rPr>
              <w:t>ENSG000002570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24F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5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FFB">
              <w:rPr>
                <w:rFonts w:ascii="Arial" w:hAnsi="Arial" w:cs="Arial"/>
                <w:sz w:val="16"/>
                <w:szCs w:val="16"/>
                <w:lang w:val="en-US"/>
              </w:rPr>
              <w:t>16q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FFB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720545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FFB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72,061,0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FFB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24F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rotein-coding</w:t>
            </w:r>
          </w:p>
        </w:tc>
      </w:tr>
      <w:tr w:rsidR="00216941" w:rsidRPr="002175EB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val="en-US" w:eastAsia="es-ES"/>
              </w:rPr>
            </w:pPr>
            <w:r w:rsidRPr="00F24FFB">
              <w:rPr>
                <w:rFonts w:ascii="Arial" w:eastAsia="Times New Roman" w:hAnsi="Arial" w:cs="Arial"/>
                <w:iCs/>
                <w:sz w:val="16"/>
                <w:szCs w:val="16"/>
                <w:lang w:val="en-US" w:eastAsia="es-ES"/>
              </w:rPr>
              <w:t>FG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FFB">
              <w:rPr>
                <w:rFonts w:ascii="Arial" w:hAnsi="Arial" w:cs="Arial"/>
                <w:sz w:val="16"/>
                <w:szCs w:val="16"/>
                <w:lang w:val="en-US"/>
              </w:rPr>
              <w:t>ENSG000001715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24F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4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FFB">
              <w:rPr>
                <w:rFonts w:ascii="Arial" w:hAnsi="Arial" w:cs="Arial"/>
                <w:sz w:val="16"/>
                <w:szCs w:val="16"/>
                <w:lang w:val="en-US"/>
              </w:rPr>
              <w:t>4q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FFB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1545629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FFB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1545727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FFB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24F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rotein-coding</w:t>
            </w:r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F24FFB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APOA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FFB">
              <w:rPr>
                <w:rFonts w:ascii="Arial" w:hAnsi="Arial" w:cs="Arial"/>
                <w:sz w:val="16"/>
                <w:szCs w:val="16"/>
              </w:rPr>
              <w:t>ENSG000001588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24FFB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FFB">
              <w:rPr>
                <w:rFonts w:ascii="Arial" w:hAnsi="Arial" w:cs="Arial"/>
                <w:sz w:val="16"/>
                <w:szCs w:val="16"/>
              </w:rPr>
              <w:t>1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FF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12222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FF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12236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FF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F24FFB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F24FFB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APOA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4FFB">
              <w:rPr>
                <w:rFonts w:ascii="Arial" w:hAnsi="Arial" w:cs="Arial"/>
                <w:sz w:val="16"/>
                <w:szCs w:val="16"/>
              </w:rPr>
              <w:t>ENSG000001181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6835</w:t>
            </w:r>
            <w:r w:rsidRPr="00F24FF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6837</w:t>
            </w:r>
            <w:r w:rsidRPr="00F24FF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24FF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F24FFB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5432B5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APC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E4037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037">
              <w:rPr>
                <w:rFonts w:ascii="Arial" w:hAnsi="Arial" w:cs="Arial"/>
                <w:sz w:val="16"/>
                <w:szCs w:val="16"/>
              </w:rPr>
              <w:t>ENSG000001327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E403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03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E4037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037">
              <w:rPr>
                <w:rFonts w:ascii="Arial" w:hAnsi="Arial" w:cs="Arial"/>
                <w:sz w:val="16"/>
                <w:szCs w:val="16"/>
              </w:rPr>
              <w:t>1q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03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95878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03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595888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5432B5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ERPINA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2B5">
              <w:rPr>
                <w:rFonts w:ascii="Arial" w:hAnsi="Arial" w:cs="Arial"/>
                <w:sz w:val="16"/>
                <w:szCs w:val="16"/>
              </w:rPr>
              <w:t>ENSG000001961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q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2B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946123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03224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B6450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FE403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ITIH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2B5">
              <w:rPr>
                <w:rFonts w:ascii="Arial" w:hAnsi="Arial" w:cs="Arial"/>
                <w:sz w:val="16"/>
                <w:szCs w:val="16"/>
              </w:rPr>
              <w:t>ENSG000001516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p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03</w:t>
            </w:r>
            <w:r w:rsidRPr="005432B5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49</w:t>
            </w:r>
            <w:r w:rsidRPr="005432B5">
              <w:rPr>
                <w:rFonts w:ascii="Arial" w:hAnsi="Arial" w:cs="Arial"/>
                <w:sz w:val="16"/>
                <w:szCs w:val="16"/>
              </w:rPr>
              <w:t>5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645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FB645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FG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6BE">
              <w:rPr>
                <w:rFonts w:ascii="Arial" w:hAnsi="Arial" w:cs="Arial"/>
                <w:sz w:val="16"/>
                <w:szCs w:val="16"/>
              </w:rPr>
              <w:t>ENSG000001715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q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604</w:t>
            </w:r>
            <w:r w:rsidRPr="003476BE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612</w:t>
            </w:r>
            <w:r w:rsidRPr="003476BE">
              <w:rPr>
                <w:rFonts w:ascii="Arial" w:hAnsi="Arial" w:cs="Arial"/>
                <w:sz w:val="16"/>
                <w:szCs w:val="16"/>
              </w:rPr>
              <w:t>9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3476BE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APO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6BE">
              <w:rPr>
                <w:rFonts w:ascii="Arial" w:hAnsi="Arial" w:cs="Arial"/>
                <w:sz w:val="16"/>
                <w:szCs w:val="16"/>
              </w:rPr>
              <w:t>ENSG000000846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p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999</w:t>
            </w:r>
            <w:r w:rsidRPr="003476BE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044</w:t>
            </w:r>
            <w:r w:rsidRPr="003476BE">
              <w:rPr>
                <w:rFonts w:ascii="Arial" w:hAnsi="Arial" w:cs="Arial"/>
                <w:sz w:val="16"/>
                <w:szCs w:val="16"/>
              </w:rPr>
              <w:t>0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20774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ERPINA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74A">
              <w:rPr>
                <w:rFonts w:ascii="Arial" w:hAnsi="Arial" w:cs="Arial"/>
                <w:sz w:val="16"/>
                <w:szCs w:val="16"/>
              </w:rPr>
              <w:t>ENSG000001972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q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376</w:t>
            </w:r>
            <w:r w:rsidRPr="0020774A">
              <w:rPr>
                <w:rFonts w:ascii="Arial" w:hAnsi="Arial" w:cs="Arial"/>
                <w:sz w:val="16"/>
                <w:szCs w:val="16"/>
              </w:rPr>
              <w:t>7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390</w:t>
            </w:r>
            <w:r w:rsidRPr="0020774A">
              <w:rPr>
                <w:rFonts w:ascii="Arial" w:hAnsi="Arial" w:cs="Arial"/>
                <w:sz w:val="16"/>
                <w:szCs w:val="16"/>
              </w:rPr>
              <w:t>69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20774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IGFBP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74A">
              <w:rPr>
                <w:rFonts w:ascii="Arial" w:hAnsi="Arial" w:cs="Arial"/>
                <w:sz w:val="16"/>
                <w:szCs w:val="16"/>
              </w:rPr>
              <w:t>ENSG000001466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888</w:t>
            </w:r>
            <w:r w:rsidRPr="0020774A">
              <w:rPr>
                <w:rFonts w:ascii="Arial" w:hAnsi="Arial" w:cs="Arial"/>
                <w:sz w:val="16"/>
                <w:szCs w:val="16"/>
              </w:rPr>
              <w:t>3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893</w:t>
            </w:r>
            <w:r w:rsidRPr="0020774A">
              <w:rPr>
                <w:rFonts w:ascii="Arial" w:hAnsi="Arial" w:cs="Arial"/>
                <w:sz w:val="16"/>
                <w:szCs w:val="16"/>
              </w:rPr>
              <w:t>66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D646C0">
              <w:rPr>
                <w:rFonts w:ascii="Arial" w:hAnsi="Arial" w:cs="Arial"/>
                <w:iCs/>
                <w:sz w:val="16"/>
                <w:szCs w:val="16"/>
              </w:rPr>
              <w:t>ORM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ENSG000002282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9q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43230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43264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46C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D646C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T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47C8">
              <w:rPr>
                <w:rFonts w:ascii="Arial" w:hAnsi="Arial" w:cs="Arial"/>
                <w:sz w:val="16"/>
                <w:szCs w:val="16"/>
              </w:rPr>
              <w:t>ENSG000000915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q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661</w:t>
            </w:r>
            <w:r w:rsidRPr="009447C8">
              <w:rPr>
                <w:rFonts w:ascii="Arial" w:hAnsi="Arial" w:cs="Arial"/>
                <w:sz w:val="16"/>
                <w:szCs w:val="16"/>
              </w:rPr>
              <w:t>9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779</w:t>
            </w:r>
            <w:r w:rsidRPr="009447C8">
              <w:rPr>
                <w:rFonts w:ascii="Arial" w:hAnsi="Arial" w:cs="Arial"/>
                <w:sz w:val="16"/>
                <w:szCs w:val="16"/>
              </w:rPr>
              <w:t>0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C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567">
              <w:rPr>
                <w:rFonts w:ascii="Arial" w:hAnsi="Arial" w:cs="Arial"/>
                <w:sz w:val="16"/>
                <w:szCs w:val="16"/>
              </w:rPr>
              <w:t>ENSG000000474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162</w:t>
            </w:r>
            <w:r w:rsidRPr="00166567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222</w:t>
            </w:r>
            <w:r w:rsidRPr="00166567">
              <w:rPr>
                <w:rFonts w:ascii="Arial" w:hAnsi="Arial" w:cs="Arial"/>
                <w:sz w:val="16"/>
                <w:szCs w:val="16"/>
              </w:rPr>
              <w:t>0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16656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APOC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567">
              <w:rPr>
                <w:rFonts w:ascii="Arial" w:hAnsi="Arial" w:cs="Arial"/>
                <w:sz w:val="16"/>
                <w:szCs w:val="16"/>
              </w:rPr>
              <w:t>ENSG000001102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829</w:t>
            </w:r>
            <w:r w:rsidRPr="00166567">
              <w:rPr>
                <w:rFonts w:ascii="Arial" w:hAnsi="Arial" w:cs="Arial"/>
                <w:sz w:val="16"/>
                <w:szCs w:val="16"/>
              </w:rPr>
              <w:t>7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833</w:t>
            </w:r>
            <w:r w:rsidRPr="00166567">
              <w:rPr>
                <w:rFonts w:ascii="Arial" w:hAnsi="Arial" w:cs="Arial"/>
                <w:sz w:val="16"/>
                <w:szCs w:val="16"/>
              </w:rPr>
              <w:t>07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16656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FGL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567">
              <w:rPr>
                <w:rFonts w:ascii="Arial" w:hAnsi="Arial" w:cs="Arial"/>
                <w:sz w:val="16"/>
                <w:szCs w:val="16"/>
              </w:rPr>
              <w:t>ENSG000001047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p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64</w:t>
            </w:r>
            <w:r w:rsidRPr="00166567">
              <w:rPr>
                <w:rFonts w:ascii="Arial" w:hAnsi="Arial" w:cs="Arial"/>
                <w:sz w:val="16"/>
                <w:szCs w:val="16"/>
              </w:rPr>
              <w:t>3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910</w:t>
            </w:r>
            <w:r w:rsidRPr="00166567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16656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ORM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24F6">
              <w:rPr>
                <w:rFonts w:ascii="Arial" w:hAnsi="Arial" w:cs="Arial"/>
                <w:sz w:val="16"/>
                <w:szCs w:val="16"/>
              </w:rPr>
              <w:t>ENSG000002282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q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329</w:t>
            </w:r>
            <w:r w:rsidRPr="008524F6">
              <w:rPr>
                <w:rFonts w:ascii="Arial" w:hAnsi="Arial" w:cs="Arial"/>
                <w:sz w:val="16"/>
                <w:szCs w:val="16"/>
              </w:rPr>
              <w:t>7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333</w:t>
            </w:r>
            <w:r w:rsidRPr="008524F6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ITH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24F6">
              <w:rPr>
                <w:rFonts w:ascii="Arial" w:hAnsi="Arial" w:cs="Arial"/>
                <w:sz w:val="16"/>
                <w:szCs w:val="16"/>
              </w:rPr>
              <w:t>ENSG000000559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p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812</w:t>
            </w:r>
            <w:r w:rsidRPr="008524F6">
              <w:rPr>
                <w:rFonts w:ascii="Arial" w:hAnsi="Arial" w:cs="Arial"/>
                <w:sz w:val="16"/>
                <w:szCs w:val="16"/>
              </w:rPr>
              <w:t>9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831</w:t>
            </w:r>
            <w:r w:rsidRPr="008524F6">
              <w:rPr>
                <w:rFonts w:ascii="Arial" w:hAnsi="Arial" w:cs="Arial"/>
                <w:sz w:val="16"/>
                <w:szCs w:val="16"/>
              </w:rPr>
              <w:t>4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8524F6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TM4SF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24F6">
              <w:rPr>
                <w:rFonts w:ascii="Arial" w:hAnsi="Arial" w:cs="Arial"/>
                <w:sz w:val="16"/>
                <w:szCs w:val="16"/>
              </w:rPr>
              <w:t>ENSG000001699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q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473</w:t>
            </w:r>
            <w:r w:rsidRPr="008524F6">
              <w:rPr>
                <w:rFonts w:ascii="Arial" w:hAnsi="Arial" w:cs="Arial"/>
                <w:sz w:val="16"/>
                <w:szCs w:val="16"/>
              </w:rPr>
              <w:t>9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503</w:t>
            </w:r>
            <w:r w:rsidRPr="008524F6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8D07E2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ITIH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4F6CC4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6CC4">
              <w:rPr>
                <w:rFonts w:ascii="Arial" w:hAnsi="Arial" w:cs="Arial"/>
                <w:sz w:val="16"/>
                <w:szCs w:val="16"/>
              </w:rPr>
              <w:t>ENSG0000016226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6768E0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p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794</w:t>
            </w:r>
            <w:r w:rsidR="006768E0" w:rsidRPr="006768E0">
              <w:rPr>
                <w:rFonts w:ascii="Arial" w:hAnsi="Arial" w:cs="Arial"/>
                <w:sz w:val="16"/>
                <w:szCs w:val="16"/>
              </w:rPr>
              <w:t>7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809</w:t>
            </w:r>
            <w:r w:rsidR="006768E0" w:rsidRPr="006768E0">
              <w:rPr>
                <w:rFonts w:ascii="Arial" w:hAnsi="Arial" w:cs="Arial"/>
                <w:sz w:val="16"/>
                <w:szCs w:val="16"/>
              </w:rPr>
              <w:t>0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6768E0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8D07E2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FMO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6768E0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68E0">
              <w:rPr>
                <w:rFonts w:ascii="Arial" w:hAnsi="Arial" w:cs="Arial"/>
                <w:sz w:val="16"/>
                <w:szCs w:val="16"/>
              </w:rPr>
              <w:t>ENSG000000079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6768E0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1090</w:t>
            </w:r>
            <w:r w:rsidR="006768E0" w:rsidRPr="006768E0">
              <w:rPr>
                <w:rFonts w:ascii="Arial" w:hAnsi="Arial" w:cs="Arial"/>
                <w:sz w:val="16"/>
                <w:szCs w:val="16"/>
              </w:rPr>
              <w:t>8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1</w:t>
            </w:r>
            <w:r w:rsidR="006768E0" w:rsidRPr="006768E0">
              <w:rPr>
                <w:rFonts w:ascii="Arial" w:hAnsi="Arial" w:cs="Arial"/>
                <w:sz w:val="16"/>
                <w:szCs w:val="16"/>
              </w:rPr>
              <w:t>1178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6768E0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0D542D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CYP2C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9ED">
              <w:rPr>
                <w:rFonts w:ascii="Arial" w:hAnsi="Arial" w:cs="Arial"/>
                <w:sz w:val="16"/>
                <w:szCs w:val="16"/>
              </w:rPr>
              <w:t>ENSG000001381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  <w:r w:rsidR="001609ED" w:rsidRPr="001609ED">
              <w:rPr>
                <w:rFonts w:ascii="Arial" w:hAnsi="Arial" w:cs="Arial"/>
                <w:sz w:val="16"/>
                <w:szCs w:val="16"/>
              </w:rPr>
              <w:t>93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1609ED" w:rsidRPr="001609ED">
              <w:rPr>
                <w:rFonts w:ascii="Arial" w:hAnsi="Arial" w:cs="Arial"/>
                <w:sz w:val="16"/>
                <w:szCs w:val="16"/>
              </w:rPr>
              <w:t>6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989</w:t>
            </w:r>
            <w:r w:rsidR="001609ED" w:rsidRPr="001609ED">
              <w:rPr>
                <w:rFonts w:ascii="Arial" w:hAnsi="Arial" w:cs="Arial"/>
                <w:sz w:val="16"/>
                <w:szCs w:val="16"/>
              </w:rPr>
              <w:t>3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0D542D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VNN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9ED">
              <w:rPr>
                <w:rFonts w:ascii="Arial" w:hAnsi="Arial" w:cs="Arial"/>
                <w:sz w:val="16"/>
                <w:szCs w:val="16"/>
              </w:rPr>
              <w:t>ENSG000001122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680</w:t>
            </w:r>
            <w:r w:rsidR="001609ED" w:rsidRPr="001609ED">
              <w:rPr>
                <w:rFonts w:ascii="Arial" w:hAnsi="Arial" w:cs="Arial"/>
                <w:sz w:val="16"/>
                <w:szCs w:val="16"/>
              </w:rPr>
              <w:t>8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714</w:t>
            </w:r>
            <w:r w:rsidR="001609ED" w:rsidRPr="001609ED">
              <w:rPr>
                <w:rFonts w:ascii="Arial" w:hAnsi="Arial" w:cs="Arial"/>
                <w:sz w:val="16"/>
                <w:szCs w:val="16"/>
              </w:rPr>
              <w:t>0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0D542D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F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9ED">
              <w:rPr>
                <w:rFonts w:ascii="Arial" w:hAnsi="Arial" w:cs="Arial"/>
                <w:sz w:val="16"/>
                <w:szCs w:val="16"/>
              </w:rPr>
              <w:t>ENSG000001987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9511</w:t>
            </w:r>
            <w:r w:rsidR="001609ED" w:rsidRPr="001609ED">
              <w:rPr>
                <w:rFonts w:ascii="Arial" w:hAnsi="Arial" w:cs="Arial"/>
                <w:sz w:val="16"/>
                <w:szCs w:val="16"/>
              </w:rPr>
              <w:t>9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9586</w:t>
            </w:r>
            <w:r w:rsidR="001609ED" w:rsidRPr="001609ED">
              <w:rPr>
                <w:rFonts w:ascii="Arial" w:hAnsi="Arial" w:cs="Arial"/>
                <w:sz w:val="16"/>
                <w:szCs w:val="16"/>
              </w:rPr>
              <w:t>5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0D542D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COLEC1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9ED">
              <w:rPr>
                <w:rFonts w:ascii="Arial" w:hAnsi="Arial" w:cs="Arial"/>
                <w:sz w:val="16"/>
                <w:szCs w:val="16"/>
              </w:rPr>
              <w:t>ENSG000001180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94</w:t>
            </w:r>
            <w:r w:rsidR="001609ED" w:rsidRPr="001609ED">
              <w:rPr>
                <w:rFonts w:ascii="Arial" w:hAnsi="Arial" w:cs="Arial"/>
                <w:sz w:val="16"/>
                <w:szCs w:val="16"/>
              </w:rPr>
              <w:t>8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44</w:t>
            </w:r>
            <w:r w:rsidR="001609ED" w:rsidRPr="001609ED">
              <w:rPr>
                <w:rFonts w:ascii="Arial" w:hAnsi="Arial" w:cs="Arial"/>
                <w:sz w:val="16"/>
                <w:szCs w:val="16"/>
              </w:rPr>
              <w:t>6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866722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FXYD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9ED">
              <w:rPr>
                <w:rFonts w:ascii="Arial" w:hAnsi="Arial" w:cs="Arial"/>
                <w:sz w:val="16"/>
                <w:szCs w:val="16"/>
              </w:rPr>
              <w:t>ENSG000001377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609ED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800</w:t>
            </w:r>
            <w:r w:rsidR="009F036A" w:rsidRPr="009F036A">
              <w:rPr>
                <w:rFonts w:ascii="Arial" w:hAnsi="Arial" w:cs="Arial"/>
                <w:sz w:val="16"/>
                <w:szCs w:val="16"/>
              </w:rPr>
              <w:t>8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828</w:t>
            </w:r>
            <w:r w:rsidR="009F036A" w:rsidRPr="009F036A">
              <w:rPr>
                <w:rFonts w:ascii="Arial" w:hAnsi="Arial" w:cs="Arial"/>
                <w:sz w:val="16"/>
                <w:szCs w:val="16"/>
              </w:rPr>
              <w:t>69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51DB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TNFRSF10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36A">
              <w:rPr>
                <w:rFonts w:ascii="Arial" w:hAnsi="Arial" w:cs="Arial"/>
                <w:sz w:val="16"/>
                <w:szCs w:val="16"/>
              </w:rPr>
              <w:t>ENSG000001735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p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35</w:t>
            </w:r>
            <w:r w:rsidR="009F036A" w:rsidRPr="009F036A">
              <w:rPr>
                <w:rFonts w:ascii="Arial" w:hAnsi="Arial" w:cs="Arial"/>
                <w:sz w:val="16"/>
                <w:szCs w:val="16"/>
              </w:rPr>
              <w:t>5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64</w:t>
            </w:r>
            <w:r w:rsidR="009F036A" w:rsidRPr="009F036A">
              <w:rPr>
                <w:rFonts w:ascii="Arial" w:hAnsi="Arial" w:cs="Arial"/>
                <w:sz w:val="16"/>
                <w:szCs w:val="16"/>
              </w:rPr>
              <w:t>0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51DB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ABCC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36A">
              <w:rPr>
                <w:rFonts w:ascii="Arial" w:hAnsi="Arial" w:cs="Arial"/>
                <w:sz w:val="16"/>
                <w:szCs w:val="16"/>
              </w:rPr>
              <w:t>ENSG000001088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q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634</w:t>
            </w:r>
            <w:r w:rsidR="009F036A" w:rsidRPr="009F036A">
              <w:rPr>
                <w:rFonts w:ascii="Arial" w:hAnsi="Arial" w:cs="Arial"/>
                <w:sz w:val="16"/>
                <w:szCs w:val="16"/>
              </w:rPr>
              <w:t>7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692</w:t>
            </w:r>
            <w:r w:rsidR="009F036A" w:rsidRPr="009F036A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51DB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CTAGE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36A">
              <w:rPr>
                <w:rFonts w:ascii="Arial" w:hAnsi="Arial" w:cs="Arial"/>
                <w:sz w:val="16"/>
                <w:szCs w:val="16"/>
              </w:rPr>
              <w:t>ENSG000001505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q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265</w:t>
            </w:r>
            <w:r w:rsidR="009F036A" w:rsidRPr="009F036A">
              <w:rPr>
                <w:rFonts w:ascii="Arial" w:hAnsi="Arial" w:cs="Arial"/>
                <w:sz w:val="16"/>
                <w:szCs w:val="16"/>
              </w:rPr>
              <w:t>27</w:t>
            </w:r>
            <w:r w:rsidR="009F03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388</w:t>
            </w:r>
            <w:r w:rsidR="009F036A" w:rsidRPr="009F036A">
              <w:rPr>
                <w:rFonts w:ascii="Arial" w:hAnsi="Arial" w:cs="Arial"/>
                <w:sz w:val="16"/>
                <w:szCs w:val="16"/>
              </w:rPr>
              <w:t>5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9F036A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51DB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ACAD1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5A37C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37C2">
              <w:rPr>
                <w:rFonts w:ascii="Arial" w:hAnsi="Arial" w:cs="Arial"/>
                <w:sz w:val="16"/>
                <w:szCs w:val="16"/>
              </w:rPr>
              <w:t>ENSG000001112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5A37C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686</w:t>
            </w:r>
            <w:r w:rsidR="005A37C2" w:rsidRPr="005A37C2">
              <w:rPr>
                <w:rFonts w:ascii="Arial" w:hAnsi="Arial" w:cs="Arial"/>
                <w:sz w:val="16"/>
                <w:szCs w:val="16"/>
              </w:rPr>
              <w:t>0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757</w:t>
            </w:r>
            <w:r w:rsidR="00BF080F" w:rsidRPr="00BF080F">
              <w:rPr>
                <w:rFonts w:ascii="Arial" w:hAnsi="Arial" w:cs="Arial"/>
                <w:sz w:val="16"/>
                <w:szCs w:val="16"/>
              </w:rPr>
              <w:t>10</w:t>
            </w:r>
            <w:r w:rsidR="00BF08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BF080F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51DB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PPP1R3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4E4C4E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C4E">
              <w:rPr>
                <w:rFonts w:ascii="Arial" w:hAnsi="Arial" w:cs="Arial"/>
                <w:sz w:val="16"/>
                <w:szCs w:val="16"/>
              </w:rPr>
              <w:t>ENSG000001608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4E4C4E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q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435</w:t>
            </w:r>
            <w:r w:rsidR="004E4C4E" w:rsidRPr="004E4C4E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436</w:t>
            </w:r>
            <w:r w:rsidR="004E4C4E" w:rsidRPr="004E4C4E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4E4C4E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51DB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MAP3K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4E4C4E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C4E">
              <w:rPr>
                <w:rFonts w:ascii="Arial" w:hAnsi="Arial" w:cs="Arial"/>
                <w:sz w:val="16"/>
                <w:szCs w:val="16"/>
              </w:rPr>
              <w:t>ENSG000000064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4E4C4E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722</w:t>
            </w:r>
            <w:r w:rsidR="004E4C4E" w:rsidRPr="004E4C4E">
              <w:rPr>
                <w:rFonts w:ascii="Arial" w:hAnsi="Arial" w:cs="Arial"/>
                <w:sz w:val="16"/>
                <w:szCs w:val="16"/>
              </w:rPr>
              <w:t>5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809</w:t>
            </w:r>
            <w:r w:rsidR="004E4C4E" w:rsidRPr="004E4C4E">
              <w:rPr>
                <w:rFonts w:ascii="Arial" w:hAnsi="Arial" w:cs="Arial"/>
                <w:sz w:val="16"/>
                <w:szCs w:val="16"/>
              </w:rPr>
              <w:t>5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4E4C4E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51DB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KIAA0319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3832">
              <w:rPr>
                <w:rFonts w:ascii="Arial" w:hAnsi="Arial" w:cs="Arial"/>
                <w:sz w:val="16"/>
                <w:szCs w:val="16"/>
              </w:rPr>
              <w:t>ENSG0000014268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p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433</w:t>
            </w:r>
            <w:r w:rsidR="00F03832" w:rsidRPr="00F03832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57</w:t>
            </w:r>
            <w:r w:rsidR="00F03832" w:rsidRPr="00F03832">
              <w:rPr>
                <w:rFonts w:ascii="Arial" w:hAnsi="Arial" w:cs="Arial"/>
                <w:sz w:val="16"/>
                <w:szCs w:val="16"/>
              </w:rPr>
              <w:t>9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51DB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LPCAT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3832">
              <w:rPr>
                <w:rFonts w:ascii="Arial" w:hAnsi="Arial" w:cs="Arial"/>
                <w:sz w:val="16"/>
                <w:szCs w:val="16"/>
              </w:rPr>
              <w:t>ENSG000001116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p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76</w:t>
            </w:r>
            <w:r w:rsidR="00F03832" w:rsidRPr="00F03832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18</w:t>
            </w:r>
            <w:r w:rsidR="00F03832" w:rsidRPr="00F03832">
              <w:rPr>
                <w:rFonts w:ascii="Arial" w:hAnsi="Arial" w:cs="Arial"/>
                <w:sz w:val="16"/>
                <w:szCs w:val="16"/>
              </w:rPr>
              <w:t>5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</w:p>
        </w:tc>
      </w:tr>
      <w:tr w:rsidR="00216941" w:rsidRPr="000F7CEF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41" w:rsidRPr="00FE403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51DBA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RABGGT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5432B5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3832">
              <w:rPr>
                <w:rFonts w:ascii="Arial" w:hAnsi="Arial" w:cs="Arial"/>
                <w:sz w:val="16"/>
                <w:szCs w:val="16"/>
              </w:rPr>
              <w:t>ENSG000001009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q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65</w:t>
            </w:r>
            <w:r w:rsidR="00F03832" w:rsidRPr="00F03832">
              <w:rPr>
                <w:rFonts w:ascii="Arial" w:hAnsi="Arial" w:cs="Arial"/>
                <w:sz w:val="16"/>
                <w:szCs w:val="16"/>
              </w:rPr>
              <w:t>5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Default="001D2F35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71</w:t>
            </w:r>
            <w:r w:rsidR="00F03832" w:rsidRPr="00F03832">
              <w:rPr>
                <w:rFonts w:ascii="Arial" w:hAnsi="Arial" w:cs="Arial"/>
                <w:sz w:val="16"/>
                <w:szCs w:val="16"/>
              </w:rPr>
              <w:t>7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F03832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FB645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646C0">
              <w:rPr>
                <w:rFonts w:ascii="Arial" w:hAnsi="Arial" w:cs="Arial"/>
                <w:sz w:val="16"/>
                <w:szCs w:val="16"/>
              </w:rPr>
              <w:t>protein-coding</w:t>
            </w:r>
            <w:proofErr w:type="spellEnd"/>
            <w:r w:rsidRPr="00D646C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16941" w:rsidRPr="006F72CA" w:rsidTr="00216941">
        <w:trPr>
          <w:trHeight w:val="225"/>
        </w:trPr>
        <w:tc>
          <w:tcPr>
            <w:tcW w:w="4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674" w:rsidRDefault="005B3674" w:rsidP="002169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es-ES"/>
              </w:rPr>
            </w:pPr>
          </w:p>
          <w:p w:rsidR="00216941" w:rsidRPr="00BE1DB0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E1DB0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Up-regulated  </w:t>
            </w:r>
            <w:proofErr w:type="spellStart"/>
            <w:r w:rsidRPr="0046281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es-ES"/>
              </w:rPr>
              <w:t>mi</w:t>
            </w:r>
            <w:r w:rsidRPr="00BE1DB0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es-ES"/>
              </w:rPr>
              <w:t>RNA</w:t>
            </w:r>
            <w:proofErr w:type="spellEnd"/>
            <w:r w:rsidRPr="00BE1DB0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es-ES"/>
              </w:rPr>
              <w:t xml:space="preserve"> transcrip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BE1DB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BE1DB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BE1DB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BE1DB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BE1DB0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</w:tr>
      <w:tr w:rsidR="00216941" w:rsidRPr="006F72CA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16941" w:rsidRPr="00B94A01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B94A0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sa-miR-12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B94A0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NSG000002077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sz w:val="16"/>
                <w:szCs w:val="16"/>
              </w:rPr>
              <w:t>66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B94A0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8q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B94A0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84510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B94A0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84511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B94A0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B94A0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a-miR</w:t>
            </w:r>
            <w:proofErr w:type="spellEnd"/>
          </w:p>
        </w:tc>
      </w:tr>
      <w:tr w:rsidR="00216941" w:rsidRPr="006F72CA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hsa-miR-432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B94A0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NSG000002643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4323D6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9p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230</w:t>
            </w:r>
            <w:r w:rsidRPr="004323D6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230</w:t>
            </w:r>
            <w:r w:rsidRPr="004323D6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B94A0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16941" w:rsidRPr="00B94A01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B94A01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a-miR</w:t>
            </w:r>
            <w:proofErr w:type="spellEnd"/>
          </w:p>
        </w:tc>
      </w:tr>
      <w:tr w:rsidR="00216941" w:rsidRPr="006F72CA" w:rsidTr="00216941">
        <w:trPr>
          <w:trHeight w:val="291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74" w:rsidRDefault="005B3674" w:rsidP="002169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</w:pPr>
          </w:p>
          <w:p w:rsidR="00216941" w:rsidRPr="001B766E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>Down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>regulat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 xml:space="preserve"> 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>mRN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s-ES"/>
              </w:rPr>
              <w:t>transcript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1B766E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216941" w:rsidRPr="00F67BD0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BB1776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7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G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BB1776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7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SG000001630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BB1776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1776">
              <w:rPr>
                <w:rFonts w:ascii="Arial" w:hAnsi="Arial" w:cs="Arial"/>
                <w:sz w:val="16"/>
                <w:szCs w:val="16"/>
              </w:rPr>
              <w:t>-1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BB1776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B177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p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BB1776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17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38923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BB1776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17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38923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BB1776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1776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BB1776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BB1776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6F72CA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3425A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3425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DH1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3425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3425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SG000001891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3F41E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41EB">
              <w:rPr>
                <w:rFonts w:ascii="Arial" w:hAnsi="Arial" w:cs="Arial"/>
                <w:sz w:val="16"/>
                <w:szCs w:val="16"/>
              </w:rPr>
              <w:t>-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q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3425A">
              <w:rPr>
                <w:rFonts w:ascii="Arial" w:hAnsi="Arial" w:cs="Arial"/>
                <w:sz w:val="16"/>
                <w:szCs w:val="16"/>
              </w:rPr>
              <w:t>137</w:t>
            </w:r>
            <w:r>
              <w:rPr>
                <w:rFonts w:ascii="Arial" w:hAnsi="Arial" w:cs="Arial"/>
                <w:sz w:val="16"/>
                <w:szCs w:val="16"/>
              </w:rPr>
              <w:t>518</w:t>
            </w:r>
            <w:r w:rsidRPr="0083425A">
              <w:rPr>
                <w:rFonts w:ascii="Arial" w:hAnsi="Arial" w:cs="Arial"/>
                <w:sz w:val="16"/>
                <w:szCs w:val="16"/>
              </w:rPr>
              <w:t>9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37532</w:t>
            </w:r>
            <w:r w:rsidRPr="0083425A"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8D07BA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4335D2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3F41EB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F41E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IO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3F41E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F41E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SG000002114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3F41E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41EB">
              <w:rPr>
                <w:rFonts w:ascii="Arial" w:hAnsi="Arial" w:cs="Arial"/>
                <w:sz w:val="16"/>
                <w:szCs w:val="16"/>
                <w:lang w:val="en-US"/>
              </w:rPr>
              <w:t>-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3F41EB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F41E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q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3F41E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41E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1975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3F41E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41E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3877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3F41EB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41E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F41E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rotein-coding</w:t>
            </w:r>
          </w:p>
        </w:tc>
      </w:tr>
      <w:tr w:rsidR="00216941" w:rsidRPr="004335D2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F41E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G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3F41E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SG000001821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7BA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D07B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q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7B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2602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7B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2749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7B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8D07BA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4335D2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9918C2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9918C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OXF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918C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SG000001032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D07B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6510</w:t>
            </w:r>
            <w:r w:rsidRPr="009918C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86515</w:t>
            </w:r>
            <w:r w:rsidRPr="009918C2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7B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8D07BA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6F72CA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944754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75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DZD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944754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44754">
              <w:rPr>
                <w:rFonts w:ascii="Arial" w:hAnsi="Arial" w:cs="Arial"/>
                <w:color w:val="000000"/>
                <w:sz w:val="16"/>
                <w:szCs w:val="16"/>
              </w:rPr>
              <w:t>ENSG000001334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944754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4475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944754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4475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p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1639</w:t>
            </w:r>
            <w:r w:rsidRPr="0094475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2110</w:t>
            </w:r>
            <w:r w:rsidRPr="0094475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8D07BA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8D07BA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A23D28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23D28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23D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KX2-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23D28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23D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SG000001199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23D28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D28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23D28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23D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23D28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D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95329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23D28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D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95365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23D28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D2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23D28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A23D2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1B766E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BN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SG000001388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2579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6591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AD7807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ZD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SG0000017728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807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p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sz w:val="16"/>
                <w:szCs w:val="16"/>
              </w:rPr>
              <w:t>35638</w:t>
            </w:r>
            <w:r w:rsidR="00216941" w:rsidRPr="00AD7807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sz w:val="16"/>
                <w:szCs w:val="16"/>
              </w:rPr>
              <w:t>35642</w:t>
            </w:r>
            <w:r w:rsidR="00216941" w:rsidRPr="00AD7807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6F72CA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BX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NSG000001856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4555</w:t>
            </w:r>
            <w:r w:rsidR="00216941" w:rsidRPr="00AD78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4899</w:t>
            </w:r>
            <w:r w:rsidR="00216941" w:rsidRPr="00AD780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9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6F72CA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2169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XCT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6518F4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6518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NSG000000837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444C5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6518F4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p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1730</w:t>
            </w:r>
            <w:r w:rsidR="006518F4" w:rsidRPr="006518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1870</w:t>
            </w:r>
            <w:r w:rsidR="006518F4" w:rsidRPr="006518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6518F4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F6CC4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6F72CA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2169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GC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046013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4601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NSG000001630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444C5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046013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q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2020</w:t>
            </w:r>
            <w:r w:rsidR="00046013" w:rsidRPr="0004601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2038</w:t>
            </w:r>
            <w:r w:rsidR="00046013" w:rsidRPr="0004601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8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046013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F6CC4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6F72CA" w:rsidTr="00F03832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216941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RHOA</w:t>
            </w: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046013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4601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NSG000000675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444C5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046013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p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359</w:t>
            </w:r>
            <w:r w:rsidR="00046013" w:rsidRPr="0004601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412</w:t>
            </w:r>
            <w:r w:rsidR="00046013" w:rsidRPr="0004601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9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046013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F6CC4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6F72CA" w:rsidTr="00216941">
        <w:trPr>
          <w:trHeight w:val="22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216941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C12orf4</w:t>
            </w:r>
            <w:r w:rsidRPr="00AD7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046013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4601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NSG000000476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444C5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046013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2p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487</w:t>
            </w:r>
            <w:r w:rsidR="00046013" w:rsidRPr="0004601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979B8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538</w:t>
            </w:r>
            <w:r w:rsidR="00046013" w:rsidRPr="0004601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046013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941" w:rsidRPr="00AD7807" w:rsidRDefault="004F6CC4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AD7807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rotein-coding</w:t>
            </w:r>
            <w:proofErr w:type="spellEnd"/>
          </w:p>
        </w:tc>
      </w:tr>
      <w:tr w:rsidR="00216941" w:rsidRPr="0093366F" w:rsidTr="00216941">
        <w:trPr>
          <w:trHeight w:val="106"/>
        </w:trPr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941" w:rsidRPr="00216941" w:rsidRDefault="00216941" w:rsidP="00216941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highlight w:val="yellow"/>
                <w:lang w:eastAsia="es-E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93366F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s-E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6941" w:rsidRPr="0093366F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93366F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93366F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s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93366F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93366F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s-E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941" w:rsidRPr="0093366F" w:rsidRDefault="00216941" w:rsidP="002169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s-ES"/>
              </w:rPr>
            </w:pPr>
          </w:p>
        </w:tc>
      </w:tr>
    </w:tbl>
    <w:p w:rsidR="00A11966" w:rsidRDefault="001913AF" w:rsidP="00216941">
      <w:r>
        <w:rPr>
          <w:noProof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margin-left:10.4pt;margin-top:-.7pt;width:494.35pt;height:32.5pt;z-index:25165721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43/SAIAAEwEAAAOAAAAZHJzL2Uyb0RvYy54bWysVMlu2zAQvRfoPxC8K1pC25IQOUjsuCjQ&#10;DUj6ATRFWUIlDkvSkdKi/94h5aRueyt6EchZ3sy8N9TV9TT05FEa24GqaHqRUCKVgLpTh4p+fthF&#10;OSXWcVXzHpSs6JO09Hr9+tXVqEuZQQt9LQ1BEGXLUVe0dU6XcWxFKwduL0BLhc4GzMAdXs0hrg0f&#10;EX3o4yxJlvEIptYGhLQWrdvZSdcBv2mkcB+bxkpH+opiby58Tfju/TdeX/HyYLhuO3Fqg/9DFwPv&#10;FBZ9gdpyx8nRdH9BDZ0wYKFxFwKGGJqmEzLMgNOkyR/T3LdcyzALkmP1C032/8GKD4+fDOlq1I4S&#10;xQeU6EFOjtzCRDLPzqhtiUH3GsPchGYf6Se1+h2IL5Yo2LRcHeSNMTC2ktfYXeoz47PUGcd6kP34&#10;Hmosw48OAtDUmMEDIhkE0VGlpxdlfCsCjctslWdsQYlAH8vzy3QRSvDyOVsb695IGIg/VNSg8gGd&#10;P76zznfDy+cQX0zBruv7oH6vfjNg4GzB2pjqfb6LIOb3Iinu8rucRSxb3kUsqevoZrdh0XKXrhbb&#10;y+1ms01/zEt1lpRmLLnNimi3zFcRa9giKlZJHiVpcVssE1aw7S4kYennooE8z9fMnJv200mlkyZ7&#10;qJ+QTQPzSuMTxEML5hslI65zRe3XIzeSkv6tQkWKlDG//+HCFqsML+bcsz/3cCUQqqKOkvm4cfOb&#10;OWrTHVqsNO+AghtUsekCwV7uuauT9riygffT8/Jv4vweon79BNY/AQAA//8DAFBLAwQUAAYACAAA&#10;ACEAZjPTqt0AAAAIAQAADwAAAGRycy9kb3ducmV2LnhtbEyPzU7DMBCE70i8g7VI3KidkEKbZlNV&#10;IK6glh+Jmxtvk6jxOordJrw97gmOoxnNfFOsJ9uJMw2+dYyQzBQI4sqZlmuEj/eXuwUIHzQb3Tkm&#10;hB/ysC6vrwqdGzfyls67UItYwj7XCE0IfS6lrxqy2s9cTxy9gxusDlEOtTSDHmO57WSq1IO0uuW4&#10;0OienhqqjruTRfh8PXx/ZeqtfrbzfnSTkmyXEvH2ZtqsQASawl8YLvgRHcrItHcnNl50COn8MSYR&#10;snsQF1slWQZij7BIUpBlIf8fKH8BAAD//wMAUEsBAi0AFAAGAAgAAAAhALaDOJL+AAAA4QEAABMA&#10;AAAAAAAAAAAAAAAAAAAAAFtDb250ZW50X1R5cGVzXS54bWxQSwECLQAUAAYACAAAACEAOP0h/9YA&#10;AACUAQAACwAAAAAAAAAAAAAAAAAvAQAAX3JlbHMvLnJlbHNQSwECLQAUAAYACAAAACEAFhuN/0gC&#10;AABMBAAADgAAAAAAAAAAAAAAAAAuAgAAZHJzL2Uyb0RvYy54bWxQSwECLQAUAAYACAAAACEAZjPT&#10;qt0AAAAIAQAADwAAAAAAAAAAAAAAAACiBAAAZHJzL2Rvd25yZXYueG1sUEsFBgAAAAAEAAQA8wAA&#10;AKwFAAAAAA==&#10;" filled="f" stroked="f">
            <v:textbox style="mso-next-textbox:#Text Box 2">
              <w:txbxContent>
                <w:p w:rsidR="00F03832" w:rsidRDefault="00F03832" w:rsidP="00E45E0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 xml:space="preserve">Supplementary </w:t>
                  </w:r>
                  <w:r w:rsidR="00585E5A"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>T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 xml:space="preserve">able </w:t>
                  </w:r>
                  <w:r w:rsidR="00585E5A"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  <w:t>2</w:t>
                  </w:r>
                  <w:r w:rsidRPr="0096198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. </w:t>
                  </w:r>
                  <w:proofErr w:type="gramStart"/>
                  <w:r w:rsidRPr="00EC2DF6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RNA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  <w:proofErr w:type="gramEnd"/>
                  <w:r w:rsidRPr="00EC2DF6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and </w:t>
                  </w:r>
                  <w:proofErr w:type="spellStart"/>
                  <w:r w:rsidRPr="00EC2DF6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miRNA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</w:t>
                  </w:r>
                  <w:proofErr w:type="spellEnd"/>
                  <w:r w:rsidRPr="00EC2DF6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up- and down-regulated</w:t>
                  </w:r>
                  <w:r w:rsidRPr="0096198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in </w:t>
                  </w:r>
                  <w:r w:rsidRPr="00152661">
                    <w:rPr>
                      <w:rFonts w:ascii="Arial" w:hAnsi="Arial"/>
                      <w:color w:val="231F20"/>
                      <w:sz w:val="20"/>
                      <w:szCs w:val="20"/>
                      <w:lang w:val="en-US"/>
                    </w:rPr>
                    <w:t xml:space="preserve">colorectal </w:t>
                  </w:r>
                  <w:r>
                    <w:rPr>
                      <w:rFonts w:ascii="Arial" w:hAnsi="Arial"/>
                      <w:color w:val="231F20"/>
                      <w:sz w:val="20"/>
                      <w:szCs w:val="20"/>
                      <w:lang w:val="en-US"/>
                    </w:rPr>
                    <w:t>liver metastases (n=19)</w:t>
                  </w:r>
                  <w:r w:rsidRPr="0096198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r w:rsidRPr="00F3265E">
                    <w:rPr>
                      <w:rFonts w:ascii="Arial" w:hAnsi="Arial" w:cs="Arial"/>
                      <w:i/>
                      <w:sz w:val="20"/>
                      <w:szCs w:val="20"/>
                      <w:lang w:val="en-US"/>
                    </w:rPr>
                    <w:t>vs.</w:t>
                  </w:r>
                  <w:r w:rsidRPr="0096198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primary tumors (n=19</w:t>
                  </w:r>
                  <w:r w:rsidRPr="0096198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, according to paired test (FDR&lt;.01).</w:t>
                  </w:r>
                </w:p>
                <w:p w:rsidR="005B3674" w:rsidRPr="00961989" w:rsidRDefault="005B3674" w:rsidP="00E45E01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  <w:p w:rsidR="00F03832" w:rsidRPr="001B766E" w:rsidRDefault="00F03832" w:rsidP="00E45E01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eastAsia="es-ES"/>
        </w:rPr>
        <w:pict>
          <v:shape id="_x0000_s1029" type="#_x0000_t202" style="position:absolute;margin-left:12.25pt;margin-top:740.4pt;width:288.5pt;height:14.75pt;z-index:25165824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x8sOAIAADkEAAAOAAAAZHJzL2Uyb0RvYy54bWysU9uOmzAQfa/Uf7D8ngBZyAYUstokSlVp&#10;e5F2+wHGmIAKHtd2Amm1/96xSdJo+1aVB4vxzJyZOWe8fBi6lhyFNg3InEbTkBIhOZSN3Of028tu&#10;sqDEWCZL1oIUOT0JQx9W798te5WJGdTQlkITBJEm61VOa2tVFgSG16JjZgpKSHRWoDtm0dT7oNSs&#10;R/SuDWZhOA960KXSwIUxeLsdnXTl8atKcPulqoywpM0p9mb9qf1ZuDNYLVm210zVDT+3wf6hi441&#10;EoteobbMMnLQzV9QXcM1GKjslEMXQFU1XPgZcJoofDPNc82U8LMgOUZdaTL/D5Z/Pn7VpClzOqNE&#10;sg4lehGDJWsYyJ1jp1cmw6BnhWF2wGtU2U9q1BPw74ZI2NRM7sWj1tDXgpXYXeQyg5vUEcc4kKL/&#10;BCWWYQcLHmiodOeoQzIIoqNKp6syrhWOl/MwjO4WCSUcfUkaJomXLmDZJVtpYz8I6Ij7yalG5T06&#10;Oz4Z67ph2SXEFTPQNuWuaVtv6H2xaTU5MtySnf/8AG/CWumCJbi0EXG8wSaxhvO5dr3qv9JoFofr&#10;WTrZzRf3k7iKk0l6Hy4mYZSu03kYp/F293oucsn3hDmORrbsUAxnAQooT0idhnF/8b3hTw36JyU9&#10;7m5OzY8D04KS9qNE+tMojt2yeyNO7mdo6FtPcethkiNUTi0l4+/Gjg/koHSzr7HSKLiER5Ssajyb&#10;Ttuxq7PQuJ+e5PNbcg/g1vZRf1786jcAAAD//wMAUEsDBBQABgAIAAAAIQBWHyko3wAAAAsBAAAP&#10;AAAAZHJzL2Rvd25yZXYueG1sTI/BTsMwDIbvSLxDZCQuiCUbW7eWphMggbhu7AHSxmsrGqdqsrV7&#10;e7wTO9r+9Pv78+3kOnHGIbSeNMxnCgRS5W1LtYbDz+fzBkSIhqzpPKGGCwbYFvd3ucmsH2mH532s&#10;BYdQyIyGJsY+kzJUDToTZr5H4tvRD85EHoda2sGMHO46uVAqkc60xB8a0+NHg9Xv/uQ0HL/Hp1U6&#10;ll/xsN4tk3fTrkt/0frxYXp7BRFxiv8wXPVZHQp2Kv2JbBCdhtVmzqSGpUq40xVQ6mUBouRVmiqQ&#10;RS5vOxR/AAAA//8DAFBLAQItABQABgAIAAAAIQC2gziS/gAAAOEBAAATAAAAAAAAAAAAAAAAAAAA&#10;AABbQ29udGVudF9UeXBlc10ueG1sUEsBAi0AFAAGAAgAAAAhADj9If/WAAAAlAEAAAsAAAAAAAAA&#10;AAAAAAAALwEAAF9yZWxzLy5yZWxzUEsBAi0AFAAGAAgAAAAhAKBvHyw4AgAAOQQAAA4AAAAAAAAA&#10;AAAAAAAALgIAAGRycy9lMm9Eb2MueG1sUEsBAi0AFAAGAAgAAAAhAFYfKSjfAAAACwEAAA8AAAAA&#10;AAAAAAAAAAAAkgQAAGRycy9kb3ducmV2LnhtbFBLBQYAAAAABAAEAPMAAACeBQAAAAA=&#10;" stroked="f">
            <v:textbox>
              <w:txbxContent>
                <w:p w:rsidR="00F03832" w:rsidRPr="008E266F" w:rsidRDefault="00F03832" w:rsidP="0092086D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PT: </w:t>
                  </w:r>
                  <w:r w:rsidRPr="009F43C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rimary tumors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; LM: </w:t>
                  </w:r>
                  <w:r w:rsidRPr="009F43C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liver metastases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; </w:t>
                  </w:r>
                  <w:proofErr w:type="spellStart"/>
                  <w:r w:rsidRPr="008E266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s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a</w:t>
                  </w:r>
                  <w:r w:rsidRPr="008E266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-miR</w:t>
                  </w:r>
                  <w:proofErr w:type="spellEnd"/>
                  <w:r w:rsidRPr="008E266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: human mi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cro-RNA.</w:t>
                  </w:r>
                </w:p>
                <w:p w:rsidR="00F03832" w:rsidRPr="00585E5A" w:rsidRDefault="00F03832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sectPr w:rsidR="00A11966" w:rsidSect="003248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E45E01"/>
    <w:rsid w:val="00012064"/>
    <w:rsid w:val="0002414E"/>
    <w:rsid w:val="00046013"/>
    <w:rsid w:val="00052288"/>
    <w:rsid w:val="00056B04"/>
    <w:rsid w:val="000607B0"/>
    <w:rsid w:val="00081B55"/>
    <w:rsid w:val="000867A2"/>
    <w:rsid w:val="000A0142"/>
    <w:rsid w:val="000A3C18"/>
    <w:rsid w:val="000A5A7C"/>
    <w:rsid w:val="000A7B39"/>
    <w:rsid w:val="000B19C0"/>
    <w:rsid w:val="000C47D5"/>
    <w:rsid w:val="000D0707"/>
    <w:rsid w:val="000D542D"/>
    <w:rsid w:val="000F4462"/>
    <w:rsid w:val="000F7B6A"/>
    <w:rsid w:val="000F7CEF"/>
    <w:rsid w:val="00107BF7"/>
    <w:rsid w:val="00134BB7"/>
    <w:rsid w:val="00151608"/>
    <w:rsid w:val="0015160D"/>
    <w:rsid w:val="001533DB"/>
    <w:rsid w:val="00154CBE"/>
    <w:rsid w:val="001609ED"/>
    <w:rsid w:val="00161263"/>
    <w:rsid w:val="00162126"/>
    <w:rsid w:val="00166567"/>
    <w:rsid w:val="001913AF"/>
    <w:rsid w:val="001A1089"/>
    <w:rsid w:val="001B0CEF"/>
    <w:rsid w:val="001C0784"/>
    <w:rsid w:val="001C1043"/>
    <w:rsid w:val="001D2F35"/>
    <w:rsid w:val="001F1330"/>
    <w:rsid w:val="002061FD"/>
    <w:rsid w:val="0020774A"/>
    <w:rsid w:val="00216941"/>
    <w:rsid w:val="002175EB"/>
    <w:rsid w:val="00235148"/>
    <w:rsid w:val="00243D94"/>
    <w:rsid w:val="00244DB3"/>
    <w:rsid w:val="00252284"/>
    <w:rsid w:val="00253606"/>
    <w:rsid w:val="0026061B"/>
    <w:rsid w:val="002709A6"/>
    <w:rsid w:val="002771F0"/>
    <w:rsid w:val="00277630"/>
    <w:rsid w:val="002A55BA"/>
    <w:rsid w:val="002B242D"/>
    <w:rsid w:val="002B67FF"/>
    <w:rsid w:val="002D098F"/>
    <w:rsid w:val="002E3CF4"/>
    <w:rsid w:val="002F32CB"/>
    <w:rsid w:val="003009AD"/>
    <w:rsid w:val="00324823"/>
    <w:rsid w:val="003255FB"/>
    <w:rsid w:val="00327754"/>
    <w:rsid w:val="00330D0C"/>
    <w:rsid w:val="003424A8"/>
    <w:rsid w:val="003476BE"/>
    <w:rsid w:val="00355B9A"/>
    <w:rsid w:val="003A193B"/>
    <w:rsid w:val="003C179E"/>
    <w:rsid w:val="003C308F"/>
    <w:rsid w:val="003D1B68"/>
    <w:rsid w:val="003F41EB"/>
    <w:rsid w:val="004015B6"/>
    <w:rsid w:val="00414B4D"/>
    <w:rsid w:val="004323D6"/>
    <w:rsid w:val="004335D2"/>
    <w:rsid w:val="004444C5"/>
    <w:rsid w:val="00450602"/>
    <w:rsid w:val="0046281B"/>
    <w:rsid w:val="00464372"/>
    <w:rsid w:val="00465544"/>
    <w:rsid w:val="00494819"/>
    <w:rsid w:val="004967F5"/>
    <w:rsid w:val="004979B8"/>
    <w:rsid w:val="004A2AFF"/>
    <w:rsid w:val="004B4AD4"/>
    <w:rsid w:val="004B4FEE"/>
    <w:rsid w:val="004D1BFA"/>
    <w:rsid w:val="004E4C4E"/>
    <w:rsid w:val="004E5706"/>
    <w:rsid w:val="004E6CA5"/>
    <w:rsid w:val="004F1AE2"/>
    <w:rsid w:val="004F5EC4"/>
    <w:rsid w:val="004F67ED"/>
    <w:rsid w:val="004F6CC4"/>
    <w:rsid w:val="00517BF3"/>
    <w:rsid w:val="00526707"/>
    <w:rsid w:val="00532E1A"/>
    <w:rsid w:val="00534E8A"/>
    <w:rsid w:val="00542BEC"/>
    <w:rsid w:val="005432B5"/>
    <w:rsid w:val="00552F0E"/>
    <w:rsid w:val="005719C4"/>
    <w:rsid w:val="00585E5A"/>
    <w:rsid w:val="005A37C2"/>
    <w:rsid w:val="005A44F3"/>
    <w:rsid w:val="005B06BC"/>
    <w:rsid w:val="005B3674"/>
    <w:rsid w:val="005D7FB3"/>
    <w:rsid w:val="005E4BEC"/>
    <w:rsid w:val="0060618C"/>
    <w:rsid w:val="00606336"/>
    <w:rsid w:val="006105DB"/>
    <w:rsid w:val="00623279"/>
    <w:rsid w:val="006363DC"/>
    <w:rsid w:val="00646286"/>
    <w:rsid w:val="006518F4"/>
    <w:rsid w:val="006748C4"/>
    <w:rsid w:val="006768E0"/>
    <w:rsid w:val="00692FA1"/>
    <w:rsid w:val="006A3C2B"/>
    <w:rsid w:val="006A643B"/>
    <w:rsid w:val="006E37E2"/>
    <w:rsid w:val="006F1B87"/>
    <w:rsid w:val="006F72CA"/>
    <w:rsid w:val="007232FF"/>
    <w:rsid w:val="00750968"/>
    <w:rsid w:val="00750B6B"/>
    <w:rsid w:val="00752876"/>
    <w:rsid w:val="007573F3"/>
    <w:rsid w:val="007644E2"/>
    <w:rsid w:val="00766D02"/>
    <w:rsid w:val="007A7404"/>
    <w:rsid w:val="007B7346"/>
    <w:rsid w:val="007C55BB"/>
    <w:rsid w:val="007D0E62"/>
    <w:rsid w:val="007E3932"/>
    <w:rsid w:val="00801771"/>
    <w:rsid w:val="0083425A"/>
    <w:rsid w:val="00843A03"/>
    <w:rsid w:val="008524F6"/>
    <w:rsid w:val="00855064"/>
    <w:rsid w:val="008572D7"/>
    <w:rsid w:val="0086082F"/>
    <w:rsid w:val="00866722"/>
    <w:rsid w:val="008B0380"/>
    <w:rsid w:val="008C1422"/>
    <w:rsid w:val="008D0660"/>
    <w:rsid w:val="008D07BA"/>
    <w:rsid w:val="008D07E2"/>
    <w:rsid w:val="008D0E53"/>
    <w:rsid w:val="009030D5"/>
    <w:rsid w:val="00917F76"/>
    <w:rsid w:val="0092086D"/>
    <w:rsid w:val="00927D20"/>
    <w:rsid w:val="00932EB7"/>
    <w:rsid w:val="0093366F"/>
    <w:rsid w:val="00937538"/>
    <w:rsid w:val="00944754"/>
    <w:rsid w:val="009447C8"/>
    <w:rsid w:val="00945F1C"/>
    <w:rsid w:val="00952D6B"/>
    <w:rsid w:val="00955A20"/>
    <w:rsid w:val="009616E9"/>
    <w:rsid w:val="009853CC"/>
    <w:rsid w:val="009918C2"/>
    <w:rsid w:val="00994B76"/>
    <w:rsid w:val="0099590D"/>
    <w:rsid w:val="009A0BC0"/>
    <w:rsid w:val="009B2D1F"/>
    <w:rsid w:val="009B497A"/>
    <w:rsid w:val="009B715F"/>
    <w:rsid w:val="009D7B26"/>
    <w:rsid w:val="009F036A"/>
    <w:rsid w:val="009F0639"/>
    <w:rsid w:val="00A11966"/>
    <w:rsid w:val="00A124E9"/>
    <w:rsid w:val="00A23D28"/>
    <w:rsid w:val="00A407B0"/>
    <w:rsid w:val="00A61006"/>
    <w:rsid w:val="00A6389F"/>
    <w:rsid w:val="00A7426C"/>
    <w:rsid w:val="00A767F4"/>
    <w:rsid w:val="00A8194B"/>
    <w:rsid w:val="00A83BBD"/>
    <w:rsid w:val="00A93622"/>
    <w:rsid w:val="00AA50EA"/>
    <w:rsid w:val="00AD7807"/>
    <w:rsid w:val="00AD791C"/>
    <w:rsid w:val="00AE4EF6"/>
    <w:rsid w:val="00AE790D"/>
    <w:rsid w:val="00B015D3"/>
    <w:rsid w:val="00B11443"/>
    <w:rsid w:val="00B15D9D"/>
    <w:rsid w:val="00B169DF"/>
    <w:rsid w:val="00B51DBA"/>
    <w:rsid w:val="00B5268A"/>
    <w:rsid w:val="00B55C6A"/>
    <w:rsid w:val="00B6269A"/>
    <w:rsid w:val="00B80267"/>
    <w:rsid w:val="00B928EC"/>
    <w:rsid w:val="00B94A01"/>
    <w:rsid w:val="00BA09D9"/>
    <w:rsid w:val="00BB1776"/>
    <w:rsid w:val="00BB367E"/>
    <w:rsid w:val="00BC591C"/>
    <w:rsid w:val="00BE4EC2"/>
    <w:rsid w:val="00BF080F"/>
    <w:rsid w:val="00C024AC"/>
    <w:rsid w:val="00C025D1"/>
    <w:rsid w:val="00C03C7B"/>
    <w:rsid w:val="00C125AC"/>
    <w:rsid w:val="00C205DB"/>
    <w:rsid w:val="00C341B9"/>
    <w:rsid w:val="00C67B84"/>
    <w:rsid w:val="00C8587B"/>
    <w:rsid w:val="00C85F51"/>
    <w:rsid w:val="00C87884"/>
    <w:rsid w:val="00C928C5"/>
    <w:rsid w:val="00CC7239"/>
    <w:rsid w:val="00CD1218"/>
    <w:rsid w:val="00CD2252"/>
    <w:rsid w:val="00CD32BA"/>
    <w:rsid w:val="00D00DD1"/>
    <w:rsid w:val="00D1078C"/>
    <w:rsid w:val="00D119A8"/>
    <w:rsid w:val="00D20CD4"/>
    <w:rsid w:val="00D57F5E"/>
    <w:rsid w:val="00D646C0"/>
    <w:rsid w:val="00D92AFB"/>
    <w:rsid w:val="00D9345C"/>
    <w:rsid w:val="00DC038B"/>
    <w:rsid w:val="00DC1271"/>
    <w:rsid w:val="00DF25AD"/>
    <w:rsid w:val="00E0146F"/>
    <w:rsid w:val="00E03472"/>
    <w:rsid w:val="00E102EC"/>
    <w:rsid w:val="00E150D8"/>
    <w:rsid w:val="00E16550"/>
    <w:rsid w:val="00E17E90"/>
    <w:rsid w:val="00E45E01"/>
    <w:rsid w:val="00E47C7F"/>
    <w:rsid w:val="00E6303B"/>
    <w:rsid w:val="00E71B4A"/>
    <w:rsid w:val="00EA3912"/>
    <w:rsid w:val="00EA4A0B"/>
    <w:rsid w:val="00EA7F04"/>
    <w:rsid w:val="00EC2DF6"/>
    <w:rsid w:val="00EE6EB6"/>
    <w:rsid w:val="00EF44EA"/>
    <w:rsid w:val="00F03832"/>
    <w:rsid w:val="00F050AE"/>
    <w:rsid w:val="00F24FFB"/>
    <w:rsid w:val="00F27879"/>
    <w:rsid w:val="00F3265E"/>
    <w:rsid w:val="00F414FA"/>
    <w:rsid w:val="00F47B95"/>
    <w:rsid w:val="00F53B59"/>
    <w:rsid w:val="00F60F73"/>
    <w:rsid w:val="00F619B7"/>
    <w:rsid w:val="00F67500"/>
    <w:rsid w:val="00F67BD0"/>
    <w:rsid w:val="00F73DE9"/>
    <w:rsid w:val="00F86807"/>
    <w:rsid w:val="00FB0F49"/>
    <w:rsid w:val="00FE0A5E"/>
    <w:rsid w:val="00FE4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01"/>
    <w:pPr>
      <w:spacing w:after="200" w:line="276" w:lineRule="auto"/>
    </w:pPr>
    <w:rPr>
      <w:rFonts w:eastAsia="Cambria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rsid w:val="003C17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2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1</Pages>
  <Words>608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</dc:creator>
  <cp:keywords/>
  <cp:lastModifiedBy>user</cp:lastModifiedBy>
  <cp:revision>77</cp:revision>
  <cp:lastPrinted>2016-07-06T10:11:00Z</cp:lastPrinted>
  <dcterms:created xsi:type="dcterms:W3CDTF">2015-10-15T10:19:00Z</dcterms:created>
  <dcterms:modified xsi:type="dcterms:W3CDTF">2016-07-06T10:28:00Z</dcterms:modified>
</cp:coreProperties>
</file>